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0"/>
        <w:gridCol w:w="580"/>
        <w:gridCol w:w="2800"/>
        <w:gridCol w:w="260"/>
        <w:gridCol w:w="800"/>
        <w:gridCol w:w="760"/>
        <w:gridCol w:w="505"/>
        <w:gridCol w:w="217"/>
      </w:tblGrid>
      <w:tr w:rsidR="00D1453C" w:rsidRPr="00D1453C" w:rsidTr="00D1453C">
        <w:trPr>
          <w:trHeight w:val="216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Appendix 1.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Analysed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variables not included in table 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Patient </w:t>
            </w:r>
            <w:proofErr w:type="spellStart"/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Characteristic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  <w:t>Cause for exclusion from table 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Unadjusted</w:t>
            </w:r>
            <w:proofErr w:type="spellEnd"/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logstic</w:t>
            </w:r>
            <w:proofErr w:type="spellEnd"/>
            <w:r w:rsidRPr="00D145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 regression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dds rat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(95%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nf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nterval)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Comorbiditie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and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Previou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infection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reviou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cellulitis, n=8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3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eurological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morbiditie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n=9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steoporosi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6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Non diabetic or osteoporosis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ndocrinological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comorbiditi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9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 kidney stone or chronic kidney disease nephrological comorbiditi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8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.3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rdiological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morbiditi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Previous or current non urinary tract, abdominal, or gynecological canc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Previous or current abdominal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og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 gynecological canc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5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astrointestinal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morbiditi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5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heumatological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morbiditi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7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4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Reported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sympt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ause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6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omitin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8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iarrhe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4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1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bstip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7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4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Joint and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ckpa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7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8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Initial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urine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dipstick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result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Urine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lucos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9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8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2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2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Urine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eton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7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2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6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2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5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+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8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.6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&gt;++++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4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.8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Initial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laboratory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 xml:space="preserve">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da-DK"/>
              </w:rPr>
              <w:t>result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ematocrit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rrelate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with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emoglobin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1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eutrophilocyt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orrelates with white blood cell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1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Blood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urea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nitrog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rrelates</w:t>
            </w:r>
            <w:proofErr w:type="spellEnd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with </w:t>
            </w: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reatinin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od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without extreme outlier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9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</w:t>
            </w: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lbumin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&lt;3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(ref.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-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7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4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1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&gt;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lucos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&lt;3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Non-significant in unadjusted analy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.1-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(ref.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.1-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.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.5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.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1453C" w:rsidRPr="00D1453C" w:rsidTr="00D1453C">
        <w:trPr>
          <w:trHeight w:val="204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110989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”a” denotes</w:t>
            </w:r>
            <w:bookmarkStart w:id="0" w:name="_GoBack"/>
            <w:bookmarkEnd w:id="0"/>
            <w:r w:rsidR="00D1453C"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="00D1453C"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ignificant</w:t>
            </w:r>
            <w:proofErr w:type="spellEnd"/>
            <w:r w:rsidR="00D1453C" w:rsidRPr="00D145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variables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53C" w:rsidRPr="00D1453C" w:rsidRDefault="00D1453C" w:rsidP="00D145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:rsidR="00FB6AD7" w:rsidRDefault="00FB6AD7" w:rsidP="00D1453C">
      <w:pPr>
        <w:ind w:left="-1134" w:firstLine="1134"/>
      </w:pPr>
    </w:p>
    <w:sectPr w:rsidR="00FB6AD7" w:rsidSect="00D1453C">
      <w:pgSz w:w="11906" w:h="16838"/>
      <w:pgMar w:top="1701" w:right="1134" w:bottom="1701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3C"/>
    <w:rsid w:val="0000089E"/>
    <w:rsid w:val="000223B1"/>
    <w:rsid w:val="0003222A"/>
    <w:rsid w:val="0003675D"/>
    <w:rsid w:val="000A048F"/>
    <w:rsid w:val="000A6CE2"/>
    <w:rsid w:val="000B6FD1"/>
    <w:rsid w:val="000D0546"/>
    <w:rsid w:val="000F1235"/>
    <w:rsid w:val="000F7D04"/>
    <w:rsid w:val="00104C74"/>
    <w:rsid w:val="00110989"/>
    <w:rsid w:val="00124B05"/>
    <w:rsid w:val="00133B14"/>
    <w:rsid w:val="001567E6"/>
    <w:rsid w:val="00176732"/>
    <w:rsid w:val="0018545E"/>
    <w:rsid w:val="001B7574"/>
    <w:rsid w:val="001C79AC"/>
    <w:rsid w:val="001E7F63"/>
    <w:rsid w:val="001F14BD"/>
    <w:rsid w:val="001F2CFB"/>
    <w:rsid w:val="00216135"/>
    <w:rsid w:val="002308F4"/>
    <w:rsid w:val="00232F42"/>
    <w:rsid w:val="00233514"/>
    <w:rsid w:val="00241289"/>
    <w:rsid w:val="00267863"/>
    <w:rsid w:val="0027427F"/>
    <w:rsid w:val="00280FC9"/>
    <w:rsid w:val="002A4A7E"/>
    <w:rsid w:val="002C539D"/>
    <w:rsid w:val="002D4FD7"/>
    <w:rsid w:val="002E30BC"/>
    <w:rsid w:val="00302C8B"/>
    <w:rsid w:val="00305D65"/>
    <w:rsid w:val="003120D9"/>
    <w:rsid w:val="003251E4"/>
    <w:rsid w:val="00352DED"/>
    <w:rsid w:val="00356FAD"/>
    <w:rsid w:val="00390980"/>
    <w:rsid w:val="00397EBE"/>
    <w:rsid w:val="003A33C5"/>
    <w:rsid w:val="003C6F06"/>
    <w:rsid w:val="003D0C1E"/>
    <w:rsid w:val="003E22FE"/>
    <w:rsid w:val="003E5FD0"/>
    <w:rsid w:val="00435F20"/>
    <w:rsid w:val="00443BC4"/>
    <w:rsid w:val="00450486"/>
    <w:rsid w:val="00452E49"/>
    <w:rsid w:val="00452E82"/>
    <w:rsid w:val="00453145"/>
    <w:rsid w:val="00466BB6"/>
    <w:rsid w:val="00471B32"/>
    <w:rsid w:val="0048262A"/>
    <w:rsid w:val="004835AF"/>
    <w:rsid w:val="00492975"/>
    <w:rsid w:val="004B7896"/>
    <w:rsid w:val="004C0936"/>
    <w:rsid w:val="004D6257"/>
    <w:rsid w:val="004F559C"/>
    <w:rsid w:val="00510D23"/>
    <w:rsid w:val="0052546F"/>
    <w:rsid w:val="0054131A"/>
    <w:rsid w:val="00572B9F"/>
    <w:rsid w:val="005734AC"/>
    <w:rsid w:val="0058340E"/>
    <w:rsid w:val="00593831"/>
    <w:rsid w:val="005A7A87"/>
    <w:rsid w:val="005B6CE6"/>
    <w:rsid w:val="00600E02"/>
    <w:rsid w:val="00604A9B"/>
    <w:rsid w:val="006069A3"/>
    <w:rsid w:val="0062159E"/>
    <w:rsid w:val="006216D7"/>
    <w:rsid w:val="00622D33"/>
    <w:rsid w:val="00633276"/>
    <w:rsid w:val="00636BF7"/>
    <w:rsid w:val="006467A1"/>
    <w:rsid w:val="0065630D"/>
    <w:rsid w:val="00673759"/>
    <w:rsid w:val="0067425F"/>
    <w:rsid w:val="006743CD"/>
    <w:rsid w:val="00682AEE"/>
    <w:rsid w:val="0068617C"/>
    <w:rsid w:val="00695650"/>
    <w:rsid w:val="006A443D"/>
    <w:rsid w:val="006A529C"/>
    <w:rsid w:val="006A52ED"/>
    <w:rsid w:val="006C1D31"/>
    <w:rsid w:val="006C34E7"/>
    <w:rsid w:val="006E61A1"/>
    <w:rsid w:val="006F30BE"/>
    <w:rsid w:val="007424CE"/>
    <w:rsid w:val="00751C94"/>
    <w:rsid w:val="007615ED"/>
    <w:rsid w:val="007C1282"/>
    <w:rsid w:val="007C604E"/>
    <w:rsid w:val="007C715B"/>
    <w:rsid w:val="008118E6"/>
    <w:rsid w:val="0082318F"/>
    <w:rsid w:val="00830E95"/>
    <w:rsid w:val="00833F07"/>
    <w:rsid w:val="00852AE4"/>
    <w:rsid w:val="0085424D"/>
    <w:rsid w:val="008561B2"/>
    <w:rsid w:val="00863A77"/>
    <w:rsid w:val="00866970"/>
    <w:rsid w:val="0087067E"/>
    <w:rsid w:val="00873AFE"/>
    <w:rsid w:val="008A10DC"/>
    <w:rsid w:val="008B0488"/>
    <w:rsid w:val="008B611D"/>
    <w:rsid w:val="008C61B4"/>
    <w:rsid w:val="008D2A85"/>
    <w:rsid w:val="008D6E83"/>
    <w:rsid w:val="008E703F"/>
    <w:rsid w:val="008F3B64"/>
    <w:rsid w:val="008F7575"/>
    <w:rsid w:val="00901734"/>
    <w:rsid w:val="0090704C"/>
    <w:rsid w:val="00917F39"/>
    <w:rsid w:val="00940701"/>
    <w:rsid w:val="0098228F"/>
    <w:rsid w:val="00987690"/>
    <w:rsid w:val="009E635E"/>
    <w:rsid w:val="00A00C22"/>
    <w:rsid w:val="00A36B23"/>
    <w:rsid w:val="00A6024B"/>
    <w:rsid w:val="00A70161"/>
    <w:rsid w:val="00A85AB8"/>
    <w:rsid w:val="00A90A9D"/>
    <w:rsid w:val="00A9464B"/>
    <w:rsid w:val="00A96A7A"/>
    <w:rsid w:val="00AA0FD8"/>
    <w:rsid w:val="00AA1384"/>
    <w:rsid w:val="00AA16CC"/>
    <w:rsid w:val="00AB0200"/>
    <w:rsid w:val="00AB4231"/>
    <w:rsid w:val="00AC39DF"/>
    <w:rsid w:val="00AD4FF6"/>
    <w:rsid w:val="00AE7324"/>
    <w:rsid w:val="00AF7123"/>
    <w:rsid w:val="00B168B4"/>
    <w:rsid w:val="00B224E8"/>
    <w:rsid w:val="00B26B7A"/>
    <w:rsid w:val="00B44F18"/>
    <w:rsid w:val="00B74F9C"/>
    <w:rsid w:val="00B852A9"/>
    <w:rsid w:val="00B8780B"/>
    <w:rsid w:val="00B91DB7"/>
    <w:rsid w:val="00B95DAA"/>
    <w:rsid w:val="00BA10A4"/>
    <w:rsid w:val="00BA6247"/>
    <w:rsid w:val="00BB0B86"/>
    <w:rsid w:val="00BC2F00"/>
    <w:rsid w:val="00BE18AC"/>
    <w:rsid w:val="00C21C07"/>
    <w:rsid w:val="00C50394"/>
    <w:rsid w:val="00C5547B"/>
    <w:rsid w:val="00C55B5C"/>
    <w:rsid w:val="00CC4CDE"/>
    <w:rsid w:val="00CC596F"/>
    <w:rsid w:val="00CE30B6"/>
    <w:rsid w:val="00CF50D7"/>
    <w:rsid w:val="00D0463C"/>
    <w:rsid w:val="00D1453C"/>
    <w:rsid w:val="00D20832"/>
    <w:rsid w:val="00D43449"/>
    <w:rsid w:val="00D62F68"/>
    <w:rsid w:val="00D6373B"/>
    <w:rsid w:val="00D66FB3"/>
    <w:rsid w:val="00D816AE"/>
    <w:rsid w:val="00D8717B"/>
    <w:rsid w:val="00D934E3"/>
    <w:rsid w:val="00D9786E"/>
    <w:rsid w:val="00DB70CC"/>
    <w:rsid w:val="00DD40E2"/>
    <w:rsid w:val="00DF2C1B"/>
    <w:rsid w:val="00E11944"/>
    <w:rsid w:val="00E13801"/>
    <w:rsid w:val="00E23930"/>
    <w:rsid w:val="00E26184"/>
    <w:rsid w:val="00E73042"/>
    <w:rsid w:val="00E74F69"/>
    <w:rsid w:val="00E764EA"/>
    <w:rsid w:val="00EC3785"/>
    <w:rsid w:val="00ED4585"/>
    <w:rsid w:val="00EE5ECB"/>
    <w:rsid w:val="00EF2A35"/>
    <w:rsid w:val="00F12162"/>
    <w:rsid w:val="00F13462"/>
    <w:rsid w:val="00F34656"/>
    <w:rsid w:val="00F65322"/>
    <w:rsid w:val="00F66A34"/>
    <w:rsid w:val="00F70780"/>
    <w:rsid w:val="00F71EF5"/>
    <w:rsid w:val="00F8174E"/>
    <w:rsid w:val="00F96C91"/>
    <w:rsid w:val="00FB19EF"/>
    <w:rsid w:val="00FB3642"/>
    <w:rsid w:val="00FB6AD7"/>
    <w:rsid w:val="00FC41B5"/>
    <w:rsid w:val="00FD2796"/>
    <w:rsid w:val="00FD50FC"/>
    <w:rsid w:val="00FD5DBC"/>
    <w:rsid w:val="00FE15CB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CE94C"/>
  <w15:chartTrackingRefBased/>
  <w15:docId w15:val="{3358934D-E5BD-4C79-A29B-BAC350DD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4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mdi Hertz</dc:creator>
  <cp:keywords/>
  <dc:description/>
  <cp:lastModifiedBy>Mathias Amdi Hertz</cp:lastModifiedBy>
  <cp:revision>1</cp:revision>
  <dcterms:created xsi:type="dcterms:W3CDTF">2023-08-31T11:26:00Z</dcterms:created>
  <dcterms:modified xsi:type="dcterms:W3CDTF">2023-08-31T11:46:00Z</dcterms:modified>
</cp:coreProperties>
</file>